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29EC" w:rsidRPr="001040EF" w:rsidRDefault="003B29EC" w:rsidP="003B29EC">
      <w:pPr>
        <w:jc w:val="center"/>
        <w:rPr>
          <w:color w:val="000000" w:themeColor="text1"/>
        </w:rPr>
      </w:pPr>
    </w:p>
    <w:p w:rsidR="003B29EC" w:rsidRPr="001040EF" w:rsidRDefault="003B29EC" w:rsidP="003B29EC">
      <w:pPr>
        <w:jc w:val="center"/>
        <w:rPr>
          <w:b/>
          <w:bCs/>
          <w:color w:val="000000" w:themeColor="text1"/>
        </w:rPr>
      </w:pPr>
      <w:r w:rsidRPr="001040EF">
        <w:rPr>
          <w:b/>
          <w:bCs/>
          <w:color w:val="000000" w:themeColor="text1"/>
        </w:rPr>
        <w:t>Supplementary Materials</w:t>
      </w:r>
    </w:p>
    <w:p w:rsidR="003B29EC" w:rsidRPr="001040EF" w:rsidRDefault="003B29EC" w:rsidP="003B29EC">
      <w:pPr>
        <w:rPr>
          <w:color w:val="000000" w:themeColor="text1"/>
        </w:rPr>
      </w:pPr>
      <w:r w:rsidRPr="001040EF">
        <w:rPr>
          <w:b/>
          <w:bCs/>
          <w:color w:val="000000" w:themeColor="text1"/>
        </w:rPr>
        <w:t>Table 1 Supplementary.</w:t>
      </w:r>
      <w:r w:rsidRPr="001040EF">
        <w:rPr>
          <w:color w:val="000000" w:themeColor="text1"/>
        </w:rPr>
        <w:t xml:space="preserve"> Details regarding database origin, gender, age and ethnicity of the models used as a stimuli. </w:t>
      </w:r>
    </w:p>
    <w:tbl>
      <w:tblPr>
        <w:tblStyle w:val="TableGrid"/>
        <w:tblpPr w:leftFromText="180" w:rightFromText="180" w:horzAnchor="page" w:tblpX="1933" w:tblpY="160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5"/>
        <w:gridCol w:w="728"/>
        <w:gridCol w:w="861"/>
        <w:gridCol w:w="811"/>
        <w:gridCol w:w="2699"/>
      </w:tblGrid>
      <w:tr w:rsidR="003B29EC" w:rsidRPr="001040EF" w:rsidTr="00A17E57">
        <w:tc>
          <w:tcPr>
            <w:tcW w:w="0" w:type="auto"/>
            <w:tcBorders>
              <w:bottom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Model 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b/>
                <w:color w:val="000000" w:themeColor="text1"/>
                <w:sz w:val="20"/>
                <w:szCs w:val="20"/>
              </w:rPr>
              <w:t>Set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b/>
                <w:color w:val="000000" w:themeColor="text1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b/>
                <w:color w:val="000000" w:themeColor="text1"/>
                <w:sz w:val="20"/>
                <w:szCs w:val="20"/>
              </w:rPr>
              <w:t xml:space="preserve">Age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b/>
                <w:color w:val="000000" w:themeColor="text1"/>
                <w:sz w:val="20"/>
                <w:szCs w:val="20"/>
              </w:rPr>
              <w:t>Race/Ethnicity</w:t>
            </w:r>
          </w:p>
        </w:tc>
      </w:tr>
      <w:tr w:rsidR="003B29EC" w:rsidRPr="001040EF" w:rsidTr="00A17E57">
        <w:tc>
          <w:tcPr>
            <w:tcW w:w="0" w:type="auto"/>
            <w:tcBorders>
              <w:top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AA-0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5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African American</w:t>
            </w:r>
          </w:p>
        </w:tc>
      </w:tr>
      <w:tr w:rsidR="003B29EC" w:rsidRPr="001040EF" w:rsidTr="00A17E57"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AA-07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6.3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African American</w:t>
            </w:r>
          </w:p>
        </w:tc>
      </w:tr>
      <w:tr w:rsidR="003B29EC" w:rsidRPr="001040EF" w:rsidTr="00A17E57">
        <w:tc>
          <w:tcPr>
            <w:tcW w:w="0" w:type="auto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AS-01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6.5 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Asian</w:t>
            </w:r>
          </w:p>
        </w:tc>
      </w:tr>
      <w:tr w:rsidR="003B29EC" w:rsidRPr="001040EF" w:rsidTr="00A17E57"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AS-01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3.9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spacing w:line="480" w:lineRule="auto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Asian</w:t>
            </w:r>
          </w:p>
        </w:tc>
      </w:tr>
      <w:tr w:rsidR="003B29EC" w:rsidRPr="001040EF" w:rsidTr="00A17E57">
        <w:trPr>
          <w:trHeight w:val="514"/>
        </w:trPr>
        <w:tc>
          <w:tcPr>
            <w:tcW w:w="0" w:type="auto"/>
            <w:shd w:val="clear" w:color="auto" w:fill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EA-32</w:t>
            </w:r>
          </w:p>
        </w:tc>
        <w:tc>
          <w:tcPr>
            <w:tcW w:w="0" w:type="auto"/>
            <w:shd w:val="clear" w:color="auto" w:fill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  <w:shd w:val="clear" w:color="auto" w:fill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4.8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/European Americ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EA-3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4.3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/European Americ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EA-34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5.9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/European Americ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EA-38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6.8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/European Americ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EA-39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4.8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/European Americ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EA-15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F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5.5 </w:t>
            </w: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yrs</w:t>
            </w:r>
            <w:proofErr w:type="spellEnd"/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/European Americ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090_39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</w:t>
            </w:r>
            <w:proofErr w:type="spellEnd"/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090_40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</w:t>
            </w:r>
            <w:proofErr w:type="spellEnd"/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090_44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</w:t>
            </w:r>
            <w:proofErr w:type="spellEnd"/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090-63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</w:t>
            </w:r>
            <w:proofErr w:type="spellEnd"/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Raf090-64 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</w:t>
            </w:r>
            <w:proofErr w:type="spellEnd"/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3B29EC" w:rsidRPr="001040EF" w:rsidTr="00A17E57"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 xml:space="preserve">Raf090-65 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RaFD</w:t>
            </w:r>
            <w:proofErr w:type="spellEnd"/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</w:tcPr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1040EF">
              <w:rPr>
                <w:rFonts w:cstheme="minorHAnsi"/>
                <w:color w:val="000000" w:themeColor="text1"/>
                <w:sz w:val="20"/>
                <w:szCs w:val="20"/>
              </w:rPr>
              <w:t>Caucasian</w:t>
            </w:r>
          </w:p>
          <w:p w:rsidR="003B29EC" w:rsidRPr="001040EF" w:rsidRDefault="003B29EC" w:rsidP="00A17E57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</w:tbl>
    <w:p w:rsidR="0075554D" w:rsidRDefault="0075554D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Default="003B29EC"/>
    <w:p w:rsidR="003B29EC" w:rsidRPr="001040EF" w:rsidRDefault="003B29EC" w:rsidP="003B29EC">
      <w:pPr>
        <w:rPr>
          <w:b/>
          <w:bCs/>
          <w:color w:val="000000" w:themeColor="text1"/>
          <w:lang w:val="en-GB"/>
        </w:rPr>
      </w:pPr>
    </w:p>
    <w:p w:rsidR="003B29EC" w:rsidRPr="001040EF" w:rsidRDefault="003B29EC" w:rsidP="003B29EC">
      <w:pPr>
        <w:rPr>
          <w:color w:val="000000" w:themeColor="text1"/>
        </w:rPr>
      </w:pPr>
      <w:r w:rsidRPr="001040EF">
        <w:rPr>
          <w:b/>
          <w:bCs/>
          <w:color w:val="000000" w:themeColor="text1"/>
          <w:lang w:val="en-GB"/>
        </w:rPr>
        <w:t>Table 2 Supplementary:</w:t>
      </w:r>
      <w:r w:rsidRPr="001040EF">
        <w:rPr>
          <w:color w:val="000000" w:themeColor="text1"/>
          <w:lang w:val="en-GB"/>
        </w:rPr>
        <w:t xml:space="preserve"> Summary of experimental stimuli characteristics including testing condition, local luminosity levels and corresponding pupil size measurements. 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55"/>
        <w:gridCol w:w="836"/>
        <w:gridCol w:w="1074"/>
        <w:gridCol w:w="976"/>
        <w:gridCol w:w="2070"/>
        <w:gridCol w:w="941"/>
        <w:gridCol w:w="974"/>
      </w:tblGrid>
      <w:tr w:rsidR="003B29EC" w:rsidRPr="001040EF" w:rsidTr="00A17E57">
        <w:trPr>
          <w:trHeight w:val="576"/>
        </w:trPr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I</w:t>
            </w:r>
            <w:r w:rsidRPr="001040E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MAG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Pupil Siz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0" w:type="auto"/>
            <w:tcBorders>
              <w:bottom w:val="single" w:sz="4" w:space="0" w:color="7F7F7F"/>
            </w:tcBorders>
          </w:tcPr>
          <w:p w:rsidR="003B29EC" w:rsidRPr="001040EF" w:rsidRDefault="003B29EC" w:rsidP="00A17E57">
            <w:pPr>
              <w:jc w:val="center"/>
              <w:rPr>
                <w:b/>
                <w:bCs/>
                <w:caps/>
                <w:color w:val="000000" w:themeColor="text1"/>
                <w:sz w:val="20"/>
                <w:szCs w:val="20"/>
                <w:lang w:val="en-GB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  <w:lang w:val="en-GB"/>
              </w:rPr>
              <w:t>LUMINOSITY WHOLE IMAGE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Luminosity in eye region AOI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Pupil width (in px)</w:t>
            </w:r>
          </w:p>
        </w:tc>
        <w:tc>
          <w:tcPr>
            <w:tcW w:w="0" w:type="auto"/>
            <w:tcBorders>
              <w:bottom w:val="single" w:sz="4" w:space="0" w:color="7F7F7F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Pupil height (in p</w:t>
            </w: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  <w:lang w:val="en-GB"/>
              </w:rPr>
              <w:t>x</w:t>
            </w: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)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_Rafd090_64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02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1.48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_Rafd090_64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0.3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1.0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_Rafd090_65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4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0.54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_Rafd090_65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8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0.4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lastRenderedPageBreak/>
              <w:t>H_F-AS-01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7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72.13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-AS-01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2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73.0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-EA-39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7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7.6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-EA-39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0.9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9.6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_Rafd090_39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32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6.1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_Rafd090_39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6.8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_Rafd090_40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0.94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1.4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_Rafd090_40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19.9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3.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-AA-07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89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7.36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5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-AA-07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8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8.8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-EA-34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56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1.4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0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-EA-34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9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0.5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_Rafd090_44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5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3.2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0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_Rafd090_44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5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4.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AA-07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88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8.81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AA-07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33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9.9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EA-15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3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8.89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1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EA-15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1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7.3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EA-32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19.8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1.4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5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EA-32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19.7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1.7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_Rafd090_63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61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0.7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_Rafd090_63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6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1.7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I</w:t>
            </w: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  <w:lang w:val="en-GB"/>
              </w:rPr>
              <w:t>MAGE (cont’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Pupil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B29EC" w:rsidRPr="001040EF" w:rsidRDefault="003B29EC" w:rsidP="00A17E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Luminosity </w:t>
            </w:r>
          </w:p>
          <w:p w:rsidR="003B29EC" w:rsidRPr="001040EF" w:rsidRDefault="003B29EC" w:rsidP="00A17E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whole im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 xml:space="preserve">Luminosity </w:t>
            </w:r>
          </w:p>
          <w:p w:rsidR="003B29EC" w:rsidRPr="001040EF" w:rsidRDefault="003B29EC" w:rsidP="00A17E57">
            <w:pPr>
              <w:jc w:val="center"/>
              <w:rPr>
                <w:color w:val="000000" w:themeColor="text1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 xml:space="preserve"> eye region AO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Pupil width</w:t>
            </w:r>
          </w:p>
          <w:p w:rsidR="003B29EC" w:rsidRPr="001040EF" w:rsidRDefault="003B29EC" w:rsidP="00A17E57">
            <w:pPr>
              <w:jc w:val="center"/>
              <w:rPr>
                <w:color w:val="000000" w:themeColor="text1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 xml:space="preserve">(in </w:t>
            </w:r>
            <w:proofErr w:type="spellStart"/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px</w:t>
            </w:r>
            <w:proofErr w:type="spellEnd"/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Pupil height</w:t>
            </w:r>
          </w:p>
          <w:p w:rsidR="003B29EC" w:rsidRPr="001040EF" w:rsidRDefault="003B29EC" w:rsidP="00A17E57">
            <w:pPr>
              <w:jc w:val="center"/>
              <w:rPr>
                <w:color w:val="000000" w:themeColor="text1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(in p</w:t>
            </w:r>
            <w:r w:rsidRPr="001040EF">
              <w:rPr>
                <w:color w:val="000000" w:themeColor="text1"/>
                <w:sz w:val="20"/>
                <w:szCs w:val="20"/>
                <w:lang w:val="en-GB"/>
              </w:rPr>
              <w:t>x</w:t>
            </w: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AS-01_LG.jp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4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70.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AS-01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6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70.4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EA-32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1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4.81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EA-32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4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3.1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1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EA-38_LG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11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6.8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EA-38_SG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NO-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2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6.9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lastRenderedPageBreak/>
              <w:t>H_F_Rafd090_64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0.98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1.99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_Rafd090_64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0.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1.9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_Rafd090_65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39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9.13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_Rafd090_65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3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9.5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-AS-01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6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9.93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-AS-01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1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72.5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2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-EA-39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6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6.38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F-EA-39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0.89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8.5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_Rafd090_39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2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5.4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_Rafd090_39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2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5.6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_Rafd090_40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0.9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0.48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_Rafd090_40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19.9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2.1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-AA-07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86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7.39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5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-AA-07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3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5.4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5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-EA-34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51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9.33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0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H_M-EA-34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9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9.6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_Rafd090_44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53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3.34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0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_Rafd090_44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4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3.5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AA-07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86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9.5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AA-07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7.3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EA-15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33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6.6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1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EA-15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1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8.0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bottom w:val="single" w:sz="4" w:space="0" w:color="auto"/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I</w:t>
            </w: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  <w:lang w:val="en-GB"/>
              </w:rPr>
              <w:t>MAGE (cont’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Pupil Si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B29EC" w:rsidRPr="001040EF" w:rsidRDefault="003B29EC" w:rsidP="00A17E57">
            <w:pPr>
              <w:jc w:val="center"/>
              <w:rPr>
                <w:rFonts w:cs="Calibri"/>
                <w:color w:val="000000" w:themeColor="text1"/>
                <w:lang w:val="en-GB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  <w:lang w:val="en-GB"/>
              </w:rPr>
              <w:t>Luminosity whole ima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Luminosity in eye region AO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Pupil width</w:t>
            </w:r>
          </w:p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 xml:space="preserve"> (in </w:t>
            </w:r>
            <w:proofErr w:type="spellStart"/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px</w:t>
            </w:r>
            <w:proofErr w:type="spellEnd"/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 xml:space="preserve">Pupil height </w:t>
            </w:r>
          </w:p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(in p</w:t>
            </w:r>
            <w:r w:rsidRPr="001040EF">
              <w:rPr>
                <w:color w:val="000000" w:themeColor="text1"/>
                <w:sz w:val="20"/>
                <w:szCs w:val="20"/>
                <w:lang w:val="en-GB"/>
              </w:rPr>
              <w:t>x</w:t>
            </w:r>
            <w:r w:rsidRPr="001040EF">
              <w:rPr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top w:val="single" w:sz="4" w:space="0" w:color="auto"/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EA-32_LGC.jpg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19.7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1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5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F-EA-32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19.6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30.4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_Rafd090_63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 w:themeFill="background1" w:themeFillShade="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5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0.58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_Rafd090_63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2.61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40.3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2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AS-01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41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8.2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AS-01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3.5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8.15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EA-32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11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3.07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4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EA-32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37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53.48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31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EA-38_LGC.jpg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large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05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3.12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F2F2F2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43</w:t>
            </w:r>
          </w:p>
        </w:tc>
      </w:tr>
      <w:tr w:rsidR="003B29EC" w:rsidRPr="001040EF" w:rsidTr="00A17E57">
        <w:trPr>
          <w:trHeight w:val="288"/>
        </w:trPr>
        <w:tc>
          <w:tcPr>
            <w:tcW w:w="0" w:type="auto"/>
            <w:tcBorders>
              <w:right w:val="single" w:sz="4" w:space="0" w:color="7F7F7F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b/>
                <w:bCs/>
                <w:caps/>
                <w:color w:val="000000" w:themeColor="text1"/>
                <w:sz w:val="20"/>
                <w:szCs w:val="20"/>
              </w:rPr>
            </w:pPr>
            <w:r w:rsidRPr="001040EF">
              <w:rPr>
                <w:b/>
                <w:bCs/>
                <w:caps/>
                <w:color w:val="000000" w:themeColor="text1"/>
                <w:sz w:val="20"/>
                <w:szCs w:val="20"/>
              </w:rPr>
              <w:t>S_M-EA-38_SGC.jpg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small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CRO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rFonts w:cs="Calibri"/>
                <w:color w:val="000000" w:themeColor="text1"/>
              </w:rPr>
              <w:t>121.14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63.32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3B29EC" w:rsidRPr="001040EF" w:rsidRDefault="003B29EC" w:rsidP="00A17E57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1040EF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</w:tbl>
    <w:p w:rsidR="003B29EC" w:rsidRPr="001040EF" w:rsidRDefault="003B29EC" w:rsidP="003B29EC">
      <w:pPr>
        <w:rPr>
          <w:color w:val="000000" w:themeColor="text1"/>
          <w:lang w:val="en-GB"/>
        </w:rPr>
      </w:pPr>
    </w:p>
    <w:p w:rsidR="003B29EC" w:rsidRPr="001040EF" w:rsidRDefault="003B29EC" w:rsidP="003B29EC">
      <w:pPr>
        <w:rPr>
          <w:color w:val="000000" w:themeColor="text1"/>
          <w:lang w:val="en-GB"/>
        </w:rPr>
      </w:pPr>
    </w:p>
    <w:p w:rsidR="003B29EC" w:rsidRPr="001040EF" w:rsidRDefault="003B29EC" w:rsidP="003B29EC">
      <w:pPr>
        <w:rPr>
          <w:color w:val="000000" w:themeColor="text1"/>
          <w:lang w:val="en-GB"/>
        </w:rPr>
      </w:pPr>
      <w:r w:rsidRPr="001040EF">
        <w:rPr>
          <w:b/>
          <w:bCs/>
          <w:color w:val="000000" w:themeColor="text1"/>
          <w:lang w:val="en-GB"/>
        </w:rPr>
        <w:t>Table 3 Supplementary.</w:t>
      </w:r>
      <w:r w:rsidRPr="001040EF">
        <w:rPr>
          <w:color w:val="000000" w:themeColor="text1"/>
          <w:lang w:val="en-GB"/>
        </w:rPr>
        <w:t xml:space="preserve"> Median (</w:t>
      </w:r>
      <w:proofErr w:type="spellStart"/>
      <w:r w:rsidRPr="001040EF">
        <w:rPr>
          <w:color w:val="000000" w:themeColor="text1"/>
          <w:lang w:val="en-GB"/>
        </w:rPr>
        <w:t>Mdn</w:t>
      </w:r>
      <w:proofErr w:type="spellEnd"/>
      <w:r w:rsidRPr="001040EF">
        <w:rPr>
          <w:color w:val="000000" w:themeColor="text1"/>
          <w:lang w:val="en-GB"/>
        </w:rPr>
        <w:t xml:space="preserve">) and range values for Skin Conductance, Heart Rate, Pupil Diameter and Eye Gaze across CROSS and NO-CROSS conditions to images with Large, Small pupils and the difference (Diff) value between the two. </w:t>
      </w:r>
    </w:p>
    <w:p w:rsidR="003B29EC" w:rsidRPr="001040EF" w:rsidRDefault="003B29EC" w:rsidP="003B29EC">
      <w:pPr>
        <w:rPr>
          <w:color w:val="000000" w:themeColor="text1"/>
          <w:lang w:val="en-GB"/>
        </w:rPr>
      </w:pPr>
    </w:p>
    <w:tbl>
      <w:tblPr>
        <w:tblW w:w="0" w:type="auto"/>
        <w:shd w:val="clear" w:color="auto" w:fill="FFFFFF"/>
        <w:tblCellMar>
          <w:top w:w="105" w:type="dxa"/>
          <w:left w:w="105" w:type="dxa"/>
          <w:bottom w:w="105" w:type="dxa"/>
          <w:right w:w="105" w:type="dxa"/>
        </w:tblCellMar>
        <w:tblLook w:val="04A0" w:firstRow="1" w:lastRow="0" w:firstColumn="1" w:lastColumn="0" w:noHBand="0" w:noVBand="1"/>
      </w:tblPr>
      <w:tblGrid>
        <w:gridCol w:w="986"/>
        <w:gridCol w:w="677"/>
        <w:gridCol w:w="823"/>
        <w:gridCol w:w="773"/>
        <w:gridCol w:w="848"/>
        <w:gridCol w:w="848"/>
        <w:gridCol w:w="823"/>
        <w:gridCol w:w="773"/>
        <w:gridCol w:w="848"/>
        <w:gridCol w:w="848"/>
      </w:tblGrid>
      <w:tr w:rsidR="003B29EC" w:rsidRPr="001040EF" w:rsidTr="00A17E57">
        <w:trPr>
          <w:trHeight w:val="15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Skin Conductanc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>H</w:t>
            </w:r>
            <w:proofErr w:type="spellStart"/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  <w:t>eart</w:t>
            </w:r>
            <w:proofErr w:type="spellEnd"/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 Rate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</w:pPr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bidi="ar"/>
              </w:rPr>
              <w:t>P</w:t>
            </w:r>
            <w:proofErr w:type="spellStart"/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 w:bidi="ar"/>
              </w:rPr>
              <w:t>upil</w:t>
            </w:r>
            <w:proofErr w:type="spellEnd"/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 w:bidi="ar"/>
              </w:rPr>
              <w:t xml:space="preserve"> Diameter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>Eye</w:t>
            </w:r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  <w:lang w:val="en-GB"/>
              </w:rPr>
              <w:t xml:space="preserve"> </w:t>
            </w:r>
            <w:r w:rsidRPr="001040EF">
              <w:rPr>
                <w:rFonts w:eastAsia="Arial"/>
                <w:b/>
                <w:bCs/>
                <w:i/>
                <w:iCs/>
                <w:color w:val="000000" w:themeColor="text1"/>
                <w:sz w:val="15"/>
                <w:szCs w:val="15"/>
              </w:rPr>
              <w:t xml:space="preserve"> Gaze</w:t>
            </w:r>
          </w:p>
        </w:tc>
      </w:tr>
      <w:tr w:rsidR="003B29EC" w:rsidRPr="001040EF" w:rsidTr="00A17E57">
        <w:trPr>
          <w:trHeight w:val="15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  <w:t xml:space="preserve">Condition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  <w:t>Stimul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proofErr w:type="spellStart"/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proofErr w:type="spellStart"/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proofErr w:type="spellStart"/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 w:bidi="ar"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r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/>
              </w:rPr>
            </w:pPr>
            <w:proofErr w:type="spellStart"/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val="en-GB" w:bidi="ar"/>
              </w:rPr>
              <w:t>Md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range</w:t>
            </w:r>
          </w:p>
        </w:tc>
      </w:tr>
      <w:tr w:rsidR="003B29EC" w:rsidRPr="001040EF" w:rsidTr="00A17E57">
        <w:trPr>
          <w:trHeight w:val="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CRO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-0.0001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153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1.3188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15.7211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224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4259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-0.597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91.836806</w:t>
            </w:r>
          </w:p>
        </w:tc>
      </w:tr>
      <w:tr w:rsidR="003B29EC" w:rsidRPr="001040EF" w:rsidTr="00A17E57">
        <w:trPr>
          <w:trHeight w:val="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002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14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85.6394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42.7862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-0.0931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4234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74.4965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88.003472</w:t>
            </w:r>
          </w:p>
        </w:tc>
      </w:tr>
      <w:tr w:rsidR="003B29EC" w:rsidRPr="001040EF" w:rsidTr="00A17E57">
        <w:trPr>
          <w:trHeight w:val="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002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163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83.9873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44.3439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-0.09477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4727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73.6631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96.420139</w:t>
            </w:r>
          </w:p>
        </w:tc>
      </w:tr>
      <w:tr w:rsidR="003B29EC" w:rsidRPr="001040EF" w:rsidTr="00A17E57">
        <w:trPr>
          <w:trHeight w:val="1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NO-CRO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001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208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-0.1826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12.0065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072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3541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1.2847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58.993056</w:t>
            </w:r>
          </w:p>
        </w:tc>
      </w:tr>
      <w:tr w:rsidR="003B29EC" w:rsidRPr="001040EF" w:rsidTr="00A17E57">
        <w:trPr>
          <w:trHeight w:val="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5F5F5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Lar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005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098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85.22158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40.3175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-0.0878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4562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49.6527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79.618056</w:t>
            </w:r>
          </w:p>
        </w:tc>
      </w:tr>
      <w:tr w:rsidR="003B29EC" w:rsidRPr="001040EF" w:rsidTr="00A17E57">
        <w:trPr>
          <w:trHeight w:val="1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b/>
                <w:bCs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b/>
                <w:bCs/>
                <w:color w:val="000000" w:themeColor="text1"/>
                <w:sz w:val="15"/>
                <w:szCs w:val="15"/>
                <w:lang w:bidi="ar"/>
              </w:rPr>
              <w:t>Smal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004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0172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85.7104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38.344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-0.1122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0.4574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51.3107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105" w:type="dxa"/>
              <w:left w:w="105" w:type="dxa"/>
              <w:bottom w:w="105" w:type="dxa"/>
              <w:right w:w="105" w:type="dxa"/>
            </w:tcMar>
            <w:vAlign w:val="center"/>
          </w:tcPr>
          <w:p w:rsidR="003B29EC" w:rsidRPr="001040EF" w:rsidRDefault="003B29EC" w:rsidP="00A17E57">
            <w:pPr>
              <w:jc w:val="right"/>
              <w:textAlignment w:val="center"/>
              <w:rPr>
                <w:rFonts w:eastAsia="Arial"/>
                <w:color w:val="000000" w:themeColor="text1"/>
                <w:sz w:val="15"/>
                <w:szCs w:val="15"/>
              </w:rPr>
            </w:pPr>
            <w:r w:rsidRPr="001040EF">
              <w:rPr>
                <w:rFonts w:eastAsia="Arial"/>
                <w:color w:val="000000" w:themeColor="text1"/>
                <w:sz w:val="15"/>
                <w:szCs w:val="15"/>
                <w:lang w:bidi="ar"/>
              </w:rPr>
              <w:t>77.725694</w:t>
            </w:r>
          </w:p>
        </w:tc>
      </w:tr>
    </w:tbl>
    <w:p w:rsidR="003B29EC" w:rsidRPr="001040EF" w:rsidRDefault="003B29EC" w:rsidP="003B29EC">
      <w:pPr>
        <w:rPr>
          <w:color w:val="000000" w:themeColor="text1"/>
        </w:rPr>
      </w:pPr>
    </w:p>
    <w:p w:rsidR="003B29EC" w:rsidRPr="001040EF" w:rsidRDefault="003B29EC" w:rsidP="003B29EC">
      <w:pPr>
        <w:rPr>
          <w:color w:val="000000" w:themeColor="text1"/>
          <w:lang w:val="en-GB"/>
        </w:rPr>
      </w:pPr>
    </w:p>
    <w:p w:rsidR="003B29EC" w:rsidRDefault="003B29EC">
      <w:bookmarkStart w:id="0" w:name="_GoBack"/>
      <w:bookmarkEnd w:id="0"/>
    </w:p>
    <w:sectPr w:rsidR="003B29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29EC"/>
    <w:rsid w:val="002D5F21"/>
    <w:rsid w:val="00341A5D"/>
    <w:rsid w:val="003B29EC"/>
    <w:rsid w:val="003E617F"/>
    <w:rsid w:val="0075554D"/>
    <w:rsid w:val="00AF35C4"/>
    <w:rsid w:val="00BF0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6BCC16-56E4-4556-9B58-28F6D2DD46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29E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B29EC"/>
    <w:pPr>
      <w:spacing w:line="48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64</Words>
  <Characters>4926</Characters>
  <Application>Microsoft Office Word</Application>
  <DocSecurity>0</DocSecurity>
  <Lines>41</Lines>
  <Paragraphs>11</Paragraphs>
  <ScaleCrop>false</ScaleCrop>
  <Company>HP Inc.</Company>
  <LinksUpToDate>false</LinksUpToDate>
  <CharactersWithSpaces>57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Sophiya A Aarokia Samy T</dc:creator>
  <cp:keywords/>
  <dc:description/>
  <cp:lastModifiedBy>Agnes Sophiya A Aarokia Samy T</cp:lastModifiedBy>
  <cp:revision>1</cp:revision>
  <dcterms:created xsi:type="dcterms:W3CDTF">2024-07-27T01:21:00Z</dcterms:created>
  <dcterms:modified xsi:type="dcterms:W3CDTF">2024-07-27T01:22:00Z</dcterms:modified>
</cp:coreProperties>
</file>